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07B080" w14:textId="77777777" w:rsidR="00B73A04" w:rsidRPr="001D5CD8" w:rsidRDefault="00B73A04" w:rsidP="00B73A04">
      <w:pPr>
        <w:rPr>
          <w:rFonts w:ascii="Arial" w:hAnsi="Arial" w:cs="Arial"/>
        </w:rPr>
      </w:pPr>
      <w:r>
        <w:rPr>
          <w:rFonts w:ascii="Arial" w:hAnsi="Arial" w:cs="Arial"/>
        </w:rPr>
        <w:t xml:space="preserve">S2 </w:t>
      </w:r>
      <w:r w:rsidRPr="001D5CD8">
        <w:rPr>
          <w:rFonts w:ascii="Arial" w:hAnsi="Arial" w:cs="Arial"/>
        </w:rPr>
        <w:t xml:space="preserve">Table. Comparison of categorical clinical variables </w:t>
      </w:r>
      <w:r w:rsidRPr="004351A1">
        <w:rPr>
          <w:rFonts w:ascii="Arial" w:hAnsi="Arial" w:cs="Arial"/>
        </w:rPr>
        <w:t>with Wilcoxon rank sum test</w:t>
      </w:r>
      <w:r w:rsidRPr="001D5CD8">
        <w:rPr>
          <w:rFonts w:ascii="Arial" w:hAnsi="Arial" w:cs="Arial"/>
        </w:rPr>
        <w:t xml:space="preserve"> in the complete cohort to alpha diversity measures, richness, Shannon-Weiner and </w:t>
      </w:r>
      <w:r w:rsidRPr="004351A1">
        <w:rPr>
          <w:rFonts w:ascii="Arial" w:hAnsi="Arial" w:cs="Arial"/>
        </w:rPr>
        <w:t>Simpsons reciprocal</w:t>
      </w:r>
      <w:r w:rsidRPr="001D5CD8">
        <w:rPr>
          <w:rFonts w:ascii="Arial" w:hAnsi="Arial" w:cs="Arial"/>
        </w:rPr>
        <w:t xml:space="preserve">. P values adjusted using </w:t>
      </w:r>
      <w:proofErr w:type="spellStart"/>
      <w:r w:rsidRPr="001D5CD8">
        <w:rPr>
          <w:rFonts w:ascii="Arial" w:hAnsi="Arial" w:cs="Arial"/>
        </w:rPr>
        <w:t>Bonferonni</w:t>
      </w:r>
      <w:proofErr w:type="spellEnd"/>
      <w:r w:rsidRPr="001D5CD8">
        <w:rPr>
          <w:rFonts w:ascii="Arial" w:hAnsi="Arial" w:cs="Arial"/>
        </w:rPr>
        <w:t xml:space="preserve"> correction for multiple testing.  </w:t>
      </w:r>
    </w:p>
    <w:p w14:paraId="650B213F" w14:textId="77777777" w:rsidR="00B73A04" w:rsidRPr="001D5CD8" w:rsidRDefault="00B73A04" w:rsidP="00B73A04">
      <w:pPr>
        <w:rPr>
          <w:rFonts w:ascii="Arial" w:hAnsi="Arial" w:cs="Arial"/>
        </w:rPr>
      </w:pPr>
    </w:p>
    <w:tbl>
      <w:tblPr>
        <w:tblW w:w="6800" w:type="dxa"/>
        <w:tblInd w:w="93" w:type="dxa"/>
        <w:tblLook w:val="04A0" w:firstRow="1" w:lastRow="0" w:firstColumn="1" w:lastColumn="0" w:noHBand="0" w:noVBand="1"/>
      </w:tblPr>
      <w:tblGrid>
        <w:gridCol w:w="1440"/>
        <w:gridCol w:w="767"/>
        <w:gridCol w:w="667"/>
        <w:gridCol w:w="821"/>
        <w:gridCol w:w="617"/>
        <w:gridCol w:w="667"/>
        <w:gridCol w:w="821"/>
        <w:gridCol w:w="617"/>
        <w:gridCol w:w="667"/>
        <w:gridCol w:w="821"/>
      </w:tblGrid>
      <w:tr w:rsidR="00B73A04" w:rsidRPr="001D5CD8" w14:paraId="49C42BB4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76CBD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</w:p>
        </w:tc>
        <w:tc>
          <w:tcPr>
            <w:tcW w:w="18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E37C5A" w14:textId="77777777" w:rsidR="00B73A04" w:rsidRPr="001D5CD8" w:rsidRDefault="00B73A04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ichness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2685E7" w14:textId="77777777" w:rsidR="00B73A04" w:rsidRPr="001D5CD8" w:rsidRDefault="00B73A04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hannon-Weiner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EBB67A" w14:textId="77777777" w:rsidR="00B73A04" w:rsidRPr="001D5CD8" w:rsidRDefault="00B73A04" w:rsidP="00852AC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hAnsi="Arial" w:cs="Arial"/>
                <w:sz w:val="20"/>
                <w:szCs w:val="20"/>
              </w:rPr>
              <w:t>Inverse Simpsons</w:t>
            </w:r>
          </w:p>
        </w:tc>
      </w:tr>
      <w:tr w:rsidR="00B73A04" w:rsidRPr="001D5CD8" w14:paraId="5FD29CA9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D79E0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linical variabl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C945EA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BFD0B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 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78370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p-adjuste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A1D82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AB216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9EAFC4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p-adjuste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9A767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27F2E8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E9BFB" w14:textId="77777777" w:rsidR="00B73A04" w:rsidRPr="00D35205" w:rsidRDefault="00B73A04" w:rsidP="00852ACF">
            <w:pPr>
              <w:rPr>
                <w:rFonts w:ascii="Arial" w:eastAsia="Times New Roman" w:hAnsi="Arial" w:cs="Arial"/>
                <w:color w:val="000000"/>
                <w:sz w:val="16"/>
                <w:szCs w:val="10"/>
              </w:rPr>
            </w:pPr>
            <w:r w:rsidRPr="00D35205">
              <w:rPr>
                <w:rFonts w:ascii="Arial" w:eastAsia="Times New Roman" w:hAnsi="Arial" w:cs="Arial"/>
                <w:color w:val="000000"/>
                <w:sz w:val="16"/>
                <w:szCs w:val="10"/>
              </w:rPr>
              <w:t>p-adjusted</w:t>
            </w:r>
          </w:p>
        </w:tc>
      </w:tr>
      <w:tr w:rsidR="00B73A04" w:rsidRPr="001D5CD8" w14:paraId="547C5E42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0ED3E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ase (Wheeze)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A2D6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27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CA60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5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9492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95B3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DA10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9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7650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BB56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9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C1F6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E194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634264E6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8DCEC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Gender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0268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15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1AB0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9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B240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1FD6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4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24E2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5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DE95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CA18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4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D1DA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5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8055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4A9DEBF1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5BA87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sthmas exacerbatio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180E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4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A9F5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FB7C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9373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6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7F32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6EAA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5660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723E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A4D2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bookmarkStart w:id="0" w:name="_GoBack"/>
        <w:bookmarkEnd w:id="0"/>
      </w:tr>
      <w:tr w:rsidR="00B73A04" w:rsidRPr="001D5CD8" w14:paraId="17B68CF7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1472E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Wheezy episod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4864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2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F3D9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A726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34A8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E318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EA26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9BA5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D67E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8F04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2E39132E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AA9E9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Viral wheez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522B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2975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5711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FB8C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9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059B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EE73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9477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8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70D7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DB1C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1B588DA6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18BEC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neumonia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1D01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A2AF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F7A1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B598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7AC4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9C84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568D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3F58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EBAF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3969EEC9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ED7F2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ronchioliti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F331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69F9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66A629B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B4FF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75B3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6535EC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8575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6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C0E1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52E5152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62</w:t>
            </w:r>
          </w:p>
        </w:tc>
      </w:tr>
      <w:tr w:rsidR="00B73A04" w:rsidRPr="001D5CD8" w14:paraId="12FCCF06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A5888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URTI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3262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38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AC03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BE97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8A05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3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C448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4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EEDB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DE5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3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9D2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4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6D02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099CC907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EE516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Oxygen required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7308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64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E1D2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09D0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8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61E1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6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D49C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51E4F11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2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22BC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5D65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3D0BD2A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3</w:t>
            </w:r>
          </w:p>
        </w:tc>
      </w:tr>
      <w:tr w:rsidR="00B73A04" w:rsidRPr="001D5CD8" w14:paraId="265E4C94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8D726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ystemic steroid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2C33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7085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7CDC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DC21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2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B45F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8FB1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6594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1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BFF8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6350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78D09714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C923A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V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260F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6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F79F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5D69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60FA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29D3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CE8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1B80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E0FC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F3AD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38563927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0BFB7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RSV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7CD9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5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6C1F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B1B3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04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FA63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4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9077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F440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37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0BEE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3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90E1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D941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1F37472B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B5300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denoviru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0BE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764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276A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E288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495C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6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401D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74E4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2C3F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6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4FAB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29DA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0A672096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103F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Influenza viru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6004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570E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5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8D78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079A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7FD5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FE91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E37C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A30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07C2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7AADB00E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9D41D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hAnsi="Arial" w:cs="Arial"/>
                <w:color w:val="000000"/>
                <w:sz w:val="20"/>
                <w:szCs w:val="20"/>
              </w:rPr>
              <w:t>Parainfluenza viru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2A2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5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D47A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4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1B21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93A6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31E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F322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2FE7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828D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2A5C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2800E67D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80C35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Mycoplasma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948A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55B8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5259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083F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2D68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D877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2821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5D6D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EF2A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3973FEAA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704C1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ordatella</w:t>
            </w:r>
            <w:proofErr w:type="spell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E348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320A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9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7695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06EC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6385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BFAA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E5F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97F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8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6757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28D0E2CB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D8358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Corona Viru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49AA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E417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2B75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1671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CC44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D43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0AFF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CB31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E362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6AB9BE5E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9510C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hMPV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7284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018D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6823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D7C9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0E70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B9FE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43B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2CD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A869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395F99EE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91DD9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Enteroviru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AF7C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1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0877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8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B1D2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A517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4E69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F72A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DEF7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8AC0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C75C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0E1BF804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1073F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Bocavirus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FAFC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85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893A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6613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D31A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5F0D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52B8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4394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509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9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0E8B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3E6012A7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674E3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Pathogen 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F149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31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59C7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FDF7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BA89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5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FD86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E246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6C78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5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2411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8EE0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78FAC352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86C89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Virus 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86B6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2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D51F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9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F559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447C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4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315D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4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9531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644F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5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1ACB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C16F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23F7C8AD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411B5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nonRV</w:t>
            </w:r>
            <w:proofErr w:type="spellEnd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 xml:space="preserve"> positive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81C6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7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6787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8D11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5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A20F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6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08E9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BC47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C381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0795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BADD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097248D0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A4C97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Atopy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9427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4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730E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B38A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91D6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4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913B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6288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D7CB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4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7336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BE0F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4558B619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00864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now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E99F9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5E7C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8E0E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8FF8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05A7A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BD22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95E0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A3B1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9D2C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1B565C2F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EBCB0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when pregnant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9B1D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9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828F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998B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3F19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8945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769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5666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0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67EA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64CA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75890B4A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B4A8B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Smoking regularly when pregnant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79DA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39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ADE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3FEF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8015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4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97E9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5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41F7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19C2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FCAC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6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2E28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0CD32AF2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30335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Household smoking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EBC55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5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BC59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750D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47FF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4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D6A3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F964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49EF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2878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50E5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  <w:tr w:rsidR="00B73A04" w:rsidRPr="001D5CD8" w14:paraId="789E9FCD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34083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Kindergarten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96B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8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8BC0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13DD2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82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D516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7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85AB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378C31C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25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CA2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6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1ECF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vAlign w:val="bottom"/>
            <w:hideMark/>
          </w:tcPr>
          <w:p w14:paraId="6D8DEBDE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8</w:t>
            </w:r>
          </w:p>
        </w:tc>
      </w:tr>
      <w:tr w:rsidR="00B73A04" w:rsidRPr="001D5CD8" w14:paraId="4A68D665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7AEC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lastRenderedPageBreak/>
              <w:t>Pre-schoo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9AEE3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4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71DB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CF5B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18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B325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5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70AAD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1450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359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1B72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25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CCB41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E665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577</w:t>
            </w:r>
          </w:p>
        </w:tc>
      </w:tr>
      <w:tr w:rsidR="00B73A04" w:rsidRPr="001D5CD8" w14:paraId="4DC1F3CE" w14:textId="77777777" w:rsidTr="00852AC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  <w:hideMark/>
          </w:tcPr>
          <w:p w14:paraId="32F5C2C6" w14:textId="77777777" w:rsidR="00B73A04" w:rsidRPr="001D5CD8" w:rsidRDefault="00B73A04" w:rsidP="00852ACF">
            <w:pPr>
              <w:rPr>
                <w:rFonts w:ascii="Arial" w:eastAsia="Times New Roman" w:hAnsi="Arial" w:cs="Arial"/>
                <w:color w:val="000000"/>
                <w:sz w:val="20"/>
                <w:szCs w:val="12"/>
              </w:rPr>
            </w:pPr>
            <w:proofErr w:type="spellStart"/>
            <w:r w:rsidRPr="001D5CD8">
              <w:rPr>
                <w:rFonts w:ascii="Arial" w:eastAsia="Times New Roman" w:hAnsi="Arial" w:cs="Arial"/>
                <w:color w:val="000000"/>
                <w:sz w:val="20"/>
                <w:szCs w:val="12"/>
              </w:rPr>
              <w:t>Daycare</w:t>
            </w:r>
            <w:proofErr w:type="spellEnd"/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DF6DB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32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3E9A0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6968F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766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ADA78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2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C045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0244C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463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D609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34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2054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0.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7F516" w14:textId="77777777" w:rsidR="00B73A04" w:rsidRPr="00131CDB" w:rsidRDefault="00B73A04" w:rsidP="00852ACF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1"/>
              </w:rPr>
            </w:pPr>
            <w:r w:rsidRPr="00131CDB">
              <w:rPr>
                <w:rFonts w:ascii="Arial" w:eastAsia="Times New Roman" w:hAnsi="Arial" w:cs="Arial"/>
                <w:color w:val="000000"/>
                <w:sz w:val="18"/>
                <w:szCs w:val="11"/>
              </w:rPr>
              <w:t>1</w:t>
            </w:r>
          </w:p>
        </w:tc>
      </w:tr>
    </w:tbl>
    <w:p w14:paraId="7C92D275" w14:textId="77777777" w:rsidR="006900FA" w:rsidRDefault="00B73A04"/>
    <w:sectPr w:rsidR="006900FA" w:rsidSect="0021047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04"/>
    <w:rsid w:val="00005553"/>
    <w:rsid w:val="000118CD"/>
    <w:rsid w:val="00091AC3"/>
    <w:rsid w:val="00135176"/>
    <w:rsid w:val="001360B3"/>
    <w:rsid w:val="0018632E"/>
    <w:rsid w:val="001A741F"/>
    <w:rsid w:val="001D6735"/>
    <w:rsid w:val="001F7B59"/>
    <w:rsid w:val="00202043"/>
    <w:rsid w:val="0021047D"/>
    <w:rsid w:val="00235B3B"/>
    <w:rsid w:val="002464DC"/>
    <w:rsid w:val="002602CB"/>
    <w:rsid w:val="002973FD"/>
    <w:rsid w:val="00340D00"/>
    <w:rsid w:val="00385339"/>
    <w:rsid w:val="003D263E"/>
    <w:rsid w:val="004374C2"/>
    <w:rsid w:val="00441296"/>
    <w:rsid w:val="00451EB8"/>
    <w:rsid w:val="00460FB5"/>
    <w:rsid w:val="004C1B23"/>
    <w:rsid w:val="004F7B05"/>
    <w:rsid w:val="00500CDE"/>
    <w:rsid w:val="005277C8"/>
    <w:rsid w:val="00534EBC"/>
    <w:rsid w:val="00571966"/>
    <w:rsid w:val="005A42BF"/>
    <w:rsid w:val="005B156F"/>
    <w:rsid w:val="005D33C7"/>
    <w:rsid w:val="005E32B5"/>
    <w:rsid w:val="006121A3"/>
    <w:rsid w:val="0062515D"/>
    <w:rsid w:val="00647335"/>
    <w:rsid w:val="00662B2A"/>
    <w:rsid w:val="006D3A3F"/>
    <w:rsid w:val="006D40B0"/>
    <w:rsid w:val="006E6E0C"/>
    <w:rsid w:val="00747569"/>
    <w:rsid w:val="00756323"/>
    <w:rsid w:val="007A7545"/>
    <w:rsid w:val="007C7595"/>
    <w:rsid w:val="007D0F01"/>
    <w:rsid w:val="007E5ECD"/>
    <w:rsid w:val="007F6FE1"/>
    <w:rsid w:val="008261B7"/>
    <w:rsid w:val="00951AAC"/>
    <w:rsid w:val="009B59BB"/>
    <w:rsid w:val="009C4FEF"/>
    <w:rsid w:val="009E4065"/>
    <w:rsid w:val="00AA0381"/>
    <w:rsid w:val="00AE7FDE"/>
    <w:rsid w:val="00B00491"/>
    <w:rsid w:val="00B14DC3"/>
    <w:rsid w:val="00B3433C"/>
    <w:rsid w:val="00B41542"/>
    <w:rsid w:val="00B41AAF"/>
    <w:rsid w:val="00B55610"/>
    <w:rsid w:val="00B6613A"/>
    <w:rsid w:val="00B73A04"/>
    <w:rsid w:val="00B93387"/>
    <w:rsid w:val="00B93DD0"/>
    <w:rsid w:val="00BA70C8"/>
    <w:rsid w:val="00C24603"/>
    <w:rsid w:val="00C31B57"/>
    <w:rsid w:val="00C812B4"/>
    <w:rsid w:val="00CE55CC"/>
    <w:rsid w:val="00CF37EE"/>
    <w:rsid w:val="00D02D09"/>
    <w:rsid w:val="00D411A2"/>
    <w:rsid w:val="00D44F86"/>
    <w:rsid w:val="00D5523D"/>
    <w:rsid w:val="00DF11E0"/>
    <w:rsid w:val="00E260CE"/>
    <w:rsid w:val="00E32B92"/>
    <w:rsid w:val="00E444B6"/>
    <w:rsid w:val="00E601D6"/>
    <w:rsid w:val="00E842C7"/>
    <w:rsid w:val="00EB2B74"/>
    <w:rsid w:val="00F21262"/>
    <w:rsid w:val="00FB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7FD4F"/>
  <w14:defaultImageDpi w14:val="32767"/>
  <w15:chartTrackingRefBased/>
  <w15:docId w15:val="{60D214EA-1DC5-B04E-9D19-D1FEDBE89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3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3A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hbertson, Leah F</dc:creator>
  <cp:keywords/>
  <dc:description/>
  <cp:lastModifiedBy>Cuthbertson, Leah F</cp:lastModifiedBy>
  <cp:revision>1</cp:revision>
  <dcterms:created xsi:type="dcterms:W3CDTF">2019-10-07T10:49:00Z</dcterms:created>
  <dcterms:modified xsi:type="dcterms:W3CDTF">2019-10-07T10:51:00Z</dcterms:modified>
</cp:coreProperties>
</file>